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D4D" w:rsidRDefault="009F5D4D" w:rsidP="00C27D67">
      <w:pPr>
        <w:spacing w:before="100" w:beforeAutospacing="1" w:after="100" w:afterAutospacing="1" w:line="480" w:lineRule="auto"/>
        <w:jc w:val="both"/>
        <w:outlineLvl w:val="0"/>
        <w:rPr>
          <w:rFonts w:ascii="Arial" w:hAnsi="Arial" w:cs="Arial"/>
          <w:b/>
          <w:bCs/>
          <w:sz w:val="24"/>
          <w:szCs w:val="24"/>
        </w:rPr>
      </w:pPr>
    </w:p>
    <w:tbl>
      <w:tblPr>
        <w:tblW w:w="44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36"/>
        <w:gridCol w:w="5362"/>
      </w:tblGrid>
      <w:tr w:rsidR="00F626CD" w:rsidRPr="00BE30A6" w:rsidTr="00E46FC4">
        <w:trPr>
          <w:trHeight w:val="270"/>
        </w:trPr>
        <w:tc>
          <w:tcPr>
            <w:tcW w:w="1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6CD" w:rsidRPr="00BE30A6" w:rsidRDefault="00F626CD" w:rsidP="00E46FC4">
            <w:pPr>
              <w:pStyle w:val="NoSpacing"/>
              <w:rPr>
                <w:rFonts w:ascii="Arial" w:hAnsi="Arial" w:cs="Arial"/>
                <w:b/>
                <w:sz w:val="24"/>
                <w:szCs w:val="24"/>
                <w:lang w:val="en-US" w:eastAsia="zh-CN"/>
              </w:rPr>
            </w:pPr>
            <w:bookmarkStart w:id="0" w:name="_GoBack"/>
            <w:bookmarkEnd w:id="0"/>
            <w:r w:rsidRPr="00BE30A6">
              <w:rPr>
                <w:rFonts w:ascii="Arial" w:hAnsi="Arial" w:cs="Arial"/>
                <w:b/>
              </w:rPr>
              <w:t>Name of Primer</w:t>
            </w:r>
          </w:p>
        </w:tc>
        <w:tc>
          <w:tcPr>
            <w:tcW w:w="3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6CD" w:rsidRPr="00BE30A6" w:rsidRDefault="00F626CD" w:rsidP="00E46FC4">
            <w:pPr>
              <w:pStyle w:val="NoSpacing"/>
              <w:rPr>
                <w:rFonts w:ascii="Arial" w:hAnsi="Arial" w:cs="Arial"/>
                <w:b/>
              </w:rPr>
            </w:pPr>
            <w:r w:rsidRPr="00BE30A6">
              <w:rPr>
                <w:rFonts w:ascii="Arial" w:hAnsi="Arial" w:cs="Arial"/>
                <w:b/>
              </w:rPr>
              <w:t>Sequence</w:t>
            </w:r>
            <w:r w:rsidR="00A91973" w:rsidRPr="00BE30A6">
              <w:rPr>
                <w:rFonts w:ascii="Arial" w:hAnsi="Arial" w:cs="Arial"/>
                <w:b/>
              </w:rPr>
              <w:t xml:space="preserve"> (5’ to 3’)</w:t>
            </w:r>
          </w:p>
        </w:tc>
      </w:tr>
      <w:tr w:rsidR="00F626CD" w:rsidRPr="00BE30A6" w:rsidTr="00E46FC4">
        <w:trPr>
          <w:trHeight w:val="270"/>
        </w:trPr>
        <w:tc>
          <w:tcPr>
            <w:tcW w:w="1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6CD" w:rsidRPr="00BE30A6" w:rsidRDefault="00F626CD" w:rsidP="00E46FC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 w:rsidRPr="00BE30A6">
              <w:rPr>
                <w:rFonts w:ascii="Arial" w:hAnsi="Arial" w:cs="Arial"/>
              </w:rPr>
              <w:t>TERT</w:t>
            </w:r>
          </w:p>
        </w:tc>
        <w:tc>
          <w:tcPr>
            <w:tcW w:w="3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6CD" w:rsidRPr="00BE30A6" w:rsidRDefault="00F626CD" w:rsidP="00E46FC4">
            <w:pPr>
              <w:pStyle w:val="NoSpacing"/>
              <w:rPr>
                <w:rFonts w:ascii="Arial" w:hAnsi="Arial" w:cs="Arial"/>
              </w:rPr>
            </w:pPr>
            <w:r w:rsidRPr="00BE30A6">
              <w:rPr>
                <w:rFonts w:ascii="Arial" w:hAnsi="Arial" w:cs="Arial"/>
              </w:rPr>
              <w:t>CGTGGTTTCTGTGTGGTGTC</w:t>
            </w:r>
          </w:p>
          <w:p w:rsidR="00F626CD" w:rsidRPr="00BE30A6" w:rsidRDefault="00F626CD" w:rsidP="00E46FC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 w:rsidRPr="00BE30A6">
              <w:rPr>
                <w:rFonts w:ascii="Arial" w:hAnsi="Arial" w:cs="Arial"/>
              </w:rPr>
              <w:t>CCTTGTCGCCTGAGGAGTAG</w:t>
            </w:r>
          </w:p>
        </w:tc>
      </w:tr>
      <w:tr w:rsidR="00F626CD" w:rsidRPr="00BE30A6" w:rsidTr="00E46FC4">
        <w:trPr>
          <w:trHeight w:val="270"/>
        </w:trPr>
        <w:tc>
          <w:tcPr>
            <w:tcW w:w="1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6CD" w:rsidRPr="00BE30A6" w:rsidRDefault="00F626CD" w:rsidP="00E46FC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 w:rsidRPr="00BE30A6">
              <w:rPr>
                <w:rFonts w:ascii="Arial" w:hAnsi="Arial" w:cs="Arial"/>
              </w:rPr>
              <w:t>FOXO1</w:t>
            </w:r>
          </w:p>
        </w:tc>
        <w:tc>
          <w:tcPr>
            <w:tcW w:w="3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6CD" w:rsidRPr="00BE30A6" w:rsidRDefault="00F626CD" w:rsidP="00E46FC4">
            <w:pPr>
              <w:pStyle w:val="NoSpacing"/>
              <w:rPr>
                <w:rFonts w:ascii="Arial" w:hAnsi="Arial" w:cs="Arial"/>
              </w:rPr>
            </w:pPr>
            <w:r w:rsidRPr="00BE30A6">
              <w:rPr>
                <w:rFonts w:ascii="Arial" w:hAnsi="Arial" w:cs="Arial"/>
              </w:rPr>
              <w:t>AAGAGCGTGCCCTACTTCAA</w:t>
            </w:r>
          </w:p>
          <w:p w:rsidR="00F626CD" w:rsidRPr="00BE30A6" w:rsidRDefault="00F626CD" w:rsidP="00E46FC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 w:rsidRPr="00BE30A6">
              <w:rPr>
                <w:rFonts w:ascii="Arial" w:hAnsi="Arial" w:cs="Arial"/>
              </w:rPr>
              <w:t>CTGTTGTTGTCCATGGATGC</w:t>
            </w:r>
          </w:p>
        </w:tc>
      </w:tr>
      <w:tr w:rsidR="00F626CD" w:rsidRPr="00BE30A6" w:rsidTr="00E46FC4">
        <w:trPr>
          <w:trHeight w:val="270"/>
        </w:trPr>
        <w:tc>
          <w:tcPr>
            <w:tcW w:w="1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6CD" w:rsidRPr="00BE30A6" w:rsidRDefault="00F626CD" w:rsidP="00E46FC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 w:rsidRPr="00BE30A6">
              <w:rPr>
                <w:rFonts w:ascii="Arial" w:hAnsi="Arial" w:cs="Arial"/>
              </w:rPr>
              <w:t xml:space="preserve">SIRT3 </w:t>
            </w:r>
          </w:p>
        </w:tc>
        <w:tc>
          <w:tcPr>
            <w:tcW w:w="3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6CD" w:rsidRPr="00BE30A6" w:rsidRDefault="00F626CD" w:rsidP="00E46FC4">
            <w:pPr>
              <w:pStyle w:val="NoSpacing"/>
              <w:rPr>
                <w:rFonts w:ascii="Arial" w:hAnsi="Arial" w:cs="Arial"/>
              </w:rPr>
            </w:pPr>
            <w:r w:rsidRPr="00BE30A6">
              <w:rPr>
                <w:rFonts w:ascii="Arial" w:hAnsi="Arial" w:cs="Arial"/>
              </w:rPr>
              <w:t>CATGAGCTGCAGTGACTGGT</w:t>
            </w:r>
          </w:p>
          <w:p w:rsidR="00F626CD" w:rsidRPr="00BE30A6" w:rsidRDefault="00F626CD" w:rsidP="00E46FC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 w:rsidRPr="00BE30A6">
              <w:rPr>
                <w:rFonts w:ascii="Arial" w:hAnsi="Arial" w:cs="Arial"/>
              </w:rPr>
              <w:t>GAGCTTGCCGTTCAACTAGG</w:t>
            </w:r>
          </w:p>
        </w:tc>
      </w:tr>
      <w:tr w:rsidR="00F626CD" w:rsidRPr="00BE30A6" w:rsidTr="00E46FC4">
        <w:trPr>
          <w:trHeight w:val="270"/>
        </w:trPr>
        <w:tc>
          <w:tcPr>
            <w:tcW w:w="1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6CD" w:rsidRPr="00BE30A6" w:rsidRDefault="00F626CD" w:rsidP="00E46FC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 w:rsidRPr="00BE30A6">
              <w:rPr>
                <w:rFonts w:ascii="Arial" w:hAnsi="Arial" w:cs="Arial"/>
              </w:rPr>
              <w:t>SIRT4</w:t>
            </w:r>
          </w:p>
        </w:tc>
        <w:tc>
          <w:tcPr>
            <w:tcW w:w="3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6CD" w:rsidRPr="00BE30A6" w:rsidRDefault="00F626CD" w:rsidP="00E46FC4">
            <w:pPr>
              <w:pStyle w:val="NoSpacing"/>
              <w:rPr>
                <w:rFonts w:ascii="Arial" w:hAnsi="Arial" w:cs="Arial"/>
              </w:rPr>
            </w:pPr>
            <w:r w:rsidRPr="00BE30A6">
              <w:rPr>
                <w:rFonts w:ascii="Arial" w:hAnsi="Arial" w:cs="Arial"/>
              </w:rPr>
              <w:t>CAGCAAGTCCTCCTCTGGAC</w:t>
            </w:r>
          </w:p>
          <w:p w:rsidR="00F626CD" w:rsidRPr="00BE30A6" w:rsidRDefault="00F626CD" w:rsidP="00E46FC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 w:rsidRPr="00BE30A6">
              <w:rPr>
                <w:rFonts w:ascii="Arial" w:hAnsi="Arial" w:cs="Arial"/>
              </w:rPr>
              <w:t>CCAGCCTACGAAGTTTCTCG</w:t>
            </w:r>
          </w:p>
        </w:tc>
      </w:tr>
      <w:tr w:rsidR="00F626CD" w:rsidRPr="00BE30A6" w:rsidTr="00E46FC4">
        <w:trPr>
          <w:trHeight w:val="270"/>
        </w:trPr>
        <w:tc>
          <w:tcPr>
            <w:tcW w:w="1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6CD" w:rsidRPr="00BE30A6" w:rsidRDefault="00F626CD" w:rsidP="00E46FC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 w:rsidRPr="00BE30A6">
              <w:rPr>
                <w:rFonts w:ascii="Arial" w:hAnsi="Arial" w:cs="Arial"/>
              </w:rPr>
              <w:t xml:space="preserve">SIRT6 </w:t>
            </w:r>
          </w:p>
        </w:tc>
        <w:tc>
          <w:tcPr>
            <w:tcW w:w="3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6CD" w:rsidRPr="00BE30A6" w:rsidRDefault="00F626CD" w:rsidP="00E46FC4">
            <w:pPr>
              <w:pStyle w:val="NoSpacing"/>
              <w:rPr>
                <w:rFonts w:ascii="Arial" w:hAnsi="Arial" w:cs="Arial"/>
              </w:rPr>
            </w:pPr>
            <w:r w:rsidRPr="00BE30A6">
              <w:rPr>
                <w:rFonts w:ascii="Arial" w:hAnsi="Arial" w:cs="Arial"/>
              </w:rPr>
              <w:t>AGGATGTCGGTGAATTACGC</w:t>
            </w:r>
          </w:p>
          <w:p w:rsidR="00F626CD" w:rsidRPr="00BE30A6" w:rsidRDefault="00F626CD" w:rsidP="00E46FC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 w:rsidRPr="00BE30A6">
              <w:rPr>
                <w:rFonts w:ascii="Arial" w:hAnsi="Arial" w:cs="Arial"/>
              </w:rPr>
              <w:t>AAAGGTGGTGTCGAACTTGG</w:t>
            </w:r>
          </w:p>
        </w:tc>
      </w:tr>
      <w:tr w:rsidR="00F626CD" w:rsidRPr="00BE30A6" w:rsidTr="00E46FC4">
        <w:trPr>
          <w:trHeight w:val="270"/>
        </w:trPr>
        <w:tc>
          <w:tcPr>
            <w:tcW w:w="1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6CD" w:rsidRPr="00BE30A6" w:rsidRDefault="00F626CD" w:rsidP="00E46FC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 w:rsidRPr="00BE30A6">
              <w:rPr>
                <w:rFonts w:ascii="Arial" w:hAnsi="Arial" w:cs="Arial"/>
              </w:rPr>
              <w:t xml:space="preserve">SIRT2 </w:t>
            </w:r>
          </w:p>
        </w:tc>
        <w:tc>
          <w:tcPr>
            <w:tcW w:w="3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6CD" w:rsidRPr="00BE30A6" w:rsidRDefault="00F626CD" w:rsidP="00E46FC4">
            <w:pPr>
              <w:pStyle w:val="NoSpacing"/>
              <w:rPr>
                <w:rFonts w:ascii="Arial" w:hAnsi="Arial" w:cs="Arial"/>
              </w:rPr>
            </w:pPr>
            <w:r w:rsidRPr="00BE30A6">
              <w:rPr>
                <w:rFonts w:ascii="Arial" w:hAnsi="Arial" w:cs="Arial"/>
              </w:rPr>
              <w:t>GACTTTCGCTCTCCATCCAC</w:t>
            </w:r>
          </w:p>
          <w:p w:rsidR="00F626CD" w:rsidRPr="00BE30A6" w:rsidRDefault="00F626CD" w:rsidP="00E46FC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 w:rsidRPr="00BE30A6">
              <w:rPr>
                <w:rFonts w:ascii="Arial" w:hAnsi="Arial" w:cs="Arial"/>
              </w:rPr>
              <w:t>GGAGTAGCCCCTTGTCCTTC</w:t>
            </w:r>
          </w:p>
        </w:tc>
      </w:tr>
      <w:tr w:rsidR="00F626CD" w:rsidRPr="00BE30A6" w:rsidTr="00E46FC4">
        <w:trPr>
          <w:trHeight w:val="270"/>
        </w:trPr>
        <w:tc>
          <w:tcPr>
            <w:tcW w:w="1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6CD" w:rsidRPr="00BE30A6" w:rsidRDefault="00F626CD" w:rsidP="00E46FC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 w:rsidRPr="00BE30A6">
              <w:rPr>
                <w:rFonts w:ascii="Arial" w:hAnsi="Arial" w:cs="Arial"/>
              </w:rPr>
              <w:t xml:space="preserve">SIRT5 </w:t>
            </w:r>
          </w:p>
        </w:tc>
        <w:tc>
          <w:tcPr>
            <w:tcW w:w="3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6CD" w:rsidRPr="00BE30A6" w:rsidRDefault="00F626CD" w:rsidP="00E46FC4">
            <w:pPr>
              <w:pStyle w:val="NoSpacing"/>
              <w:rPr>
                <w:rFonts w:ascii="Arial" w:hAnsi="Arial" w:cs="Arial"/>
              </w:rPr>
            </w:pPr>
            <w:r w:rsidRPr="00BE30A6">
              <w:rPr>
                <w:rFonts w:ascii="Arial" w:hAnsi="Arial" w:cs="Arial"/>
              </w:rPr>
              <w:t>CCAGATTGTCCCAAGTCGAT</w:t>
            </w:r>
          </w:p>
          <w:p w:rsidR="00F626CD" w:rsidRPr="00BE30A6" w:rsidRDefault="00F626CD" w:rsidP="00E46FC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 w:rsidRPr="00BE30A6">
              <w:rPr>
                <w:rFonts w:ascii="Arial" w:hAnsi="Arial" w:cs="Arial"/>
              </w:rPr>
              <w:t>CTGAAGGTCGGAACACCACT</w:t>
            </w:r>
          </w:p>
        </w:tc>
      </w:tr>
      <w:tr w:rsidR="00F626CD" w:rsidRPr="00BE30A6" w:rsidTr="00E46FC4">
        <w:trPr>
          <w:trHeight w:val="270"/>
        </w:trPr>
        <w:tc>
          <w:tcPr>
            <w:tcW w:w="1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6CD" w:rsidRPr="00BE30A6" w:rsidRDefault="00F626CD" w:rsidP="00E46FC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 w:rsidRPr="00BE30A6">
              <w:rPr>
                <w:rFonts w:ascii="Arial" w:hAnsi="Arial" w:cs="Arial"/>
              </w:rPr>
              <w:t xml:space="preserve">SIRT7 </w:t>
            </w:r>
          </w:p>
        </w:tc>
        <w:tc>
          <w:tcPr>
            <w:tcW w:w="3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6CD" w:rsidRPr="00BE30A6" w:rsidRDefault="00F626CD" w:rsidP="00E46FC4">
            <w:pPr>
              <w:pStyle w:val="NoSpacing"/>
              <w:rPr>
                <w:rFonts w:ascii="Arial" w:hAnsi="Arial" w:cs="Arial"/>
              </w:rPr>
            </w:pPr>
            <w:r w:rsidRPr="00BE30A6">
              <w:rPr>
                <w:rFonts w:ascii="Arial" w:hAnsi="Arial" w:cs="Arial"/>
              </w:rPr>
              <w:t>AGGGAGAAGCGTTAGTGCTG</w:t>
            </w:r>
          </w:p>
          <w:p w:rsidR="00F626CD" w:rsidRPr="00BE30A6" w:rsidRDefault="00F626CD" w:rsidP="00E46FC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 w:rsidRPr="00BE30A6">
              <w:rPr>
                <w:rFonts w:ascii="Arial" w:hAnsi="Arial" w:cs="Arial"/>
              </w:rPr>
              <w:t>GGAACGCAGGAGGTACAGAC</w:t>
            </w:r>
          </w:p>
        </w:tc>
      </w:tr>
      <w:tr w:rsidR="00F626CD" w:rsidRPr="00BE30A6" w:rsidTr="00E46FC4">
        <w:trPr>
          <w:trHeight w:val="270"/>
        </w:trPr>
        <w:tc>
          <w:tcPr>
            <w:tcW w:w="1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6CD" w:rsidRPr="00BE30A6" w:rsidRDefault="00F626CD" w:rsidP="00E46FC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 w:rsidRPr="00BE30A6">
              <w:rPr>
                <w:rFonts w:ascii="Arial" w:hAnsi="Arial" w:cs="Arial"/>
              </w:rPr>
              <w:t>SIRT1</w:t>
            </w:r>
          </w:p>
        </w:tc>
        <w:tc>
          <w:tcPr>
            <w:tcW w:w="3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6CD" w:rsidRPr="00BE30A6" w:rsidRDefault="00F626CD" w:rsidP="00E46FC4">
            <w:pPr>
              <w:pStyle w:val="NoSpacing"/>
              <w:rPr>
                <w:rFonts w:ascii="Arial" w:hAnsi="Arial" w:cs="Arial"/>
              </w:rPr>
            </w:pPr>
            <w:r w:rsidRPr="00BE30A6">
              <w:rPr>
                <w:rFonts w:ascii="Arial" w:hAnsi="Arial" w:cs="Arial"/>
              </w:rPr>
              <w:t>GCAGATTAGTAGGCGGCTTG</w:t>
            </w:r>
          </w:p>
          <w:p w:rsidR="00F626CD" w:rsidRPr="00BE30A6" w:rsidRDefault="00F626CD" w:rsidP="00E46FC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 w:rsidRPr="00BE30A6">
              <w:rPr>
                <w:rFonts w:ascii="Arial" w:hAnsi="Arial" w:cs="Arial"/>
              </w:rPr>
              <w:t>TCTGGCATGTCCCACTATCA</w:t>
            </w:r>
          </w:p>
        </w:tc>
      </w:tr>
      <w:tr w:rsidR="00F626CD" w:rsidRPr="008E712B" w:rsidTr="00E46FC4">
        <w:trPr>
          <w:trHeight w:val="270"/>
        </w:trPr>
        <w:tc>
          <w:tcPr>
            <w:tcW w:w="1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6CD" w:rsidRPr="00BE30A6" w:rsidRDefault="00F626CD" w:rsidP="00E46FC4">
            <w:pPr>
              <w:pStyle w:val="NoSpacing"/>
              <w:rPr>
                <w:rFonts w:ascii="Arial" w:hAnsi="Arial" w:cs="Arial"/>
              </w:rPr>
            </w:pPr>
            <w:r w:rsidRPr="00BE30A6">
              <w:rPr>
                <w:rFonts w:ascii="Arial" w:hAnsi="Arial" w:cs="Arial"/>
              </w:rPr>
              <w:t>P300</w:t>
            </w:r>
          </w:p>
        </w:tc>
        <w:tc>
          <w:tcPr>
            <w:tcW w:w="3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6CD" w:rsidRPr="00BE30A6" w:rsidRDefault="00F626CD" w:rsidP="00E46FC4">
            <w:pPr>
              <w:pStyle w:val="NoSpacing"/>
              <w:rPr>
                <w:rFonts w:ascii="Arial" w:hAnsi="Arial" w:cs="Arial"/>
              </w:rPr>
            </w:pPr>
            <w:r w:rsidRPr="00BE30A6">
              <w:rPr>
                <w:rFonts w:ascii="Arial" w:hAnsi="Arial" w:cs="Arial"/>
              </w:rPr>
              <w:t>GGGACTAACCAATGGTGGTG</w:t>
            </w:r>
          </w:p>
          <w:p w:rsidR="00F626CD" w:rsidRPr="008E712B" w:rsidRDefault="00F626CD" w:rsidP="00E46FC4">
            <w:pPr>
              <w:pStyle w:val="NoSpacing"/>
              <w:rPr>
                <w:rFonts w:ascii="Arial" w:hAnsi="Arial" w:cs="Arial"/>
              </w:rPr>
            </w:pPr>
            <w:r w:rsidRPr="00BE30A6">
              <w:rPr>
                <w:rFonts w:ascii="Arial" w:hAnsi="Arial" w:cs="Arial"/>
              </w:rPr>
              <w:t>ATTGGGAGAAGTCAAGCCTG</w:t>
            </w:r>
          </w:p>
        </w:tc>
      </w:tr>
    </w:tbl>
    <w:p w:rsidR="00F626CD" w:rsidRPr="008E712B" w:rsidRDefault="00F626CD" w:rsidP="00C27D67">
      <w:pPr>
        <w:spacing w:before="100" w:beforeAutospacing="1" w:after="100" w:afterAutospacing="1" w:line="480" w:lineRule="auto"/>
        <w:jc w:val="both"/>
        <w:outlineLvl w:val="0"/>
        <w:rPr>
          <w:rFonts w:ascii="Arial" w:hAnsi="Arial" w:cs="Arial"/>
          <w:sz w:val="24"/>
          <w:szCs w:val="24"/>
        </w:rPr>
      </w:pPr>
    </w:p>
    <w:p w:rsidR="002679DF" w:rsidRPr="008E712B" w:rsidRDefault="002679DF">
      <w:pPr>
        <w:rPr>
          <w:rFonts w:ascii="Arial" w:hAnsi="Arial" w:cs="Arial"/>
        </w:rPr>
      </w:pPr>
    </w:p>
    <w:sectPr w:rsidR="002679DF" w:rsidRPr="008E71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D67"/>
    <w:rsid w:val="0000100C"/>
    <w:rsid w:val="00003E0F"/>
    <w:rsid w:val="00047898"/>
    <w:rsid w:val="00053A86"/>
    <w:rsid w:val="000573A5"/>
    <w:rsid w:val="00057558"/>
    <w:rsid w:val="00061AF5"/>
    <w:rsid w:val="00064507"/>
    <w:rsid w:val="00066AAF"/>
    <w:rsid w:val="000700D1"/>
    <w:rsid w:val="00073B11"/>
    <w:rsid w:val="00073C31"/>
    <w:rsid w:val="00083F9F"/>
    <w:rsid w:val="00091AD0"/>
    <w:rsid w:val="000B696A"/>
    <w:rsid w:val="000B6E78"/>
    <w:rsid w:val="000D7286"/>
    <w:rsid w:val="000E52F9"/>
    <w:rsid w:val="000F569E"/>
    <w:rsid w:val="001054A8"/>
    <w:rsid w:val="001205E6"/>
    <w:rsid w:val="00132AA9"/>
    <w:rsid w:val="00133D81"/>
    <w:rsid w:val="0013461F"/>
    <w:rsid w:val="00137C5F"/>
    <w:rsid w:val="001400FE"/>
    <w:rsid w:val="00150014"/>
    <w:rsid w:val="00152A6E"/>
    <w:rsid w:val="00166FB9"/>
    <w:rsid w:val="001728D1"/>
    <w:rsid w:val="00176BDA"/>
    <w:rsid w:val="0018041B"/>
    <w:rsid w:val="00190317"/>
    <w:rsid w:val="00191B1E"/>
    <w:rsid w:val="0019327D"/>
    <w:rsid w:val="001A18BF"/>
    <w:rsid w:val="001B0F7E"/>
    <w:rsid w:val="001B2E83"/>
    <w:rsid w:val="001B492B"/>
    <w:rsid w:val="001C0754"/>
    <w:rsid w:val="001D7EE9"/>
    <w:rsid w:val="001F5235"/>
    <w:rsid w:val="00215895"/>
    <w:rsid w:val="00222A9D"/>
    <w:rsid w:val="00230186"/>
    <w:rsid w:val="00232E70"/>
    <w:rsid w:val="00233093"/>
    <w:rsid w:val="00233356"/>
    <w:rsid w:val="00244A81"/>
    <w:rsid w:val="00247EB8"/>
    <w:rsid w:val="00251508"/>
    <w:rsid w:val="00254C9E"/>
    <w:rsid w:val="00257EFB"/>
    <w:rsid w:val="0026354F"/>
    <w:rsid w:val="00264B79"/>
    <w:rsid w:val="00266B48"/>
    <w:rsid w:val="002679DF"/>
    <w:rsid w:val="00272785"/>
    <w:rsid w:val="00272DB7"/>
    <w:rsid w:val="002744C3"/>
    <w:rsid w:val="00276700"/>
    <w:rsid w:val="0029760E"/>
    <w:rsid w:val="002A1F09"/>
    <w:rsid w:val="002A50B3"/>
    <w:rsid w:val="002A6AA6"/>
    <w:rsid w:val="002C0777"/>
    <w:rsid w:val="002C27D0"/>
    <w:rsid w:val="002D0A43"/>
    <w:rsid w:val="002D2EE9"/>
    <w:rsid w:val="002F28DB"/>
    <w:rsid w:val="002F47A6"/>
    <w:rsid w:val="002F7943"/>
    <w:rsid w:val="00305222"/>
    <w:rsid w:val="00310203"/>
    <w:rsid w:val="0031490F"/>
    <w:rsid w:val="00316312"/>
    <w:rsid w:val="00323353"/>
    <w:rsid w:val="003238F6"/>
    <w:rsid w:val="00324572"/>
    <w:rsid w:val="00326688"/>
    <w:rsid w:val="00332583"/>
    <w:rsid w:val="00337040"/>
    <w:rsid w:val="00341EB7"/>
    <w:rsid w:val="00350344"/>
    <w:rsid w:val="00357550"/>
    <w:rsid w:val="0036039B"/>
    <w:rsid w:val="003825BF"/>
    <w:rsid w:val="003925AD"/>
    <w:rsid w:val="0039343D"/>
    <w:rsid w:val="00393AC7"/>
    <w:rsid w:val="003B0EFC"/>
    <w:rsid w:val="003B7561"/>
    <w:rsid w:val="003C1C33"/>
    <w:rsid w:val="003C6BCD"/>
    <w:rsid w:val="003C6F5B"/>
    <w:rsid w:val="003C7025"/>
    <w:rsid w:val="003D4E55"/>
    <w:rsid w:val="003D7CCF"/>
    <w:rsid w:val="003E4523"/>
    <w:rsid w:val="003F5A19"/>
    <w:rsid w:val="004027C5"/>
    <w:rsid w:val="004050CD"/>
    <w:rsid w:val="00415063"/>
    <w:rsid w:val="004219EF"/>
    <w:rsid w:val="00445C64"/>
    <w:rsid w:val="00450440"/>
    <w:rsid w:val="00471BA7"/>
    <w:rsid w:val="0048094C"/>
    <w:rsid w:val="004936DF"/>
    <w:rsid w:val="004A582A"/>
    <w:rsid w:val="004A64D0"/>
    <w:rsid w:val="004B0436"/>
    <w:rsid w:val="004C6B59"/>
    <w:rsid w:val="004D6640"/>
    <w:rsid w:val="004E16E0"/>
    <w:rsid w:val="004E6215"/>
    <w:rsid w:val="004F63FE"/>
    <w:rsid w:val="004F6572"/>
    <w:rsid w:val="00505613"/>
    <w:rsid w:val="005106B2"/>
    <w:rsid w:val="00512B76"/>
    <w:rsid w:val="005377A3"/>
    <w:rsid w:val="00541EB3"/>
    <w:rsid w:val="00543432"/>
    <w:rsid w:val="005476DF"/>
    <w:rsid w:val="005507C5"/>
    <w:rsid w:val="005559E3"/>
    <w:rsid w:val="00576565"/>
    <w:rsid w:val="00585371"/>
    <w:rsid w:val="00590F8B"/>
    <w:rsid w:val="00591E94"/>
    <w:rsid w:val="005949E2"/>
    <w:rsid w:val="005A3010"/>
    <w:rsid w:val="005A5285"/>
    <w:rsid w:val="005A5C29"/>
    <w:rsid w:val="005B3E77"/>
    <w:rsid w:val="005C494A"/>
    <w:rsid w:val="005C51B6"/>
    <w:rsid w:val="005C7E0F"/>
    <w:rsid w:val="005D3F51"/>
    <w:rsid w:val="005E34A7"/>
    <w:rsid w:val="006073EB"/>
    <w:rsid w:val="006571AB"/>
    <w:rsid w:val="00664BA9"/>
    <w:rsid w:val="00693AD5"/>
    <w:rsid w:val="00693C32"/>
    <w:rsid w:val="00694F53"/>
    <w:rsid w:val="006A38DA"/>
    <w:rsid w:val="006B0C13"/>
    <w:rsid w:val="006B2259"/>
    <w:rsid w:val="006B2572"/>
    <w:rsid w:val="006B59AB"/>
    <w:rsid w:val="006C5B97"/>
    <w:rsid w:val="006C5BD9"/>
    <w:rsid w:val="006D0A44"/>
    <w:rsid w:val="006D7F08"/>
    <w:rsid w:val="006E062B"/>
    <w:rsid w:val="006E4182"/>
    <w:rsid w:val="006E63D4"/>
    <w:rsid w:val="00702E29"/>
    <w:rsid w:val="0072369F"/>
    <w:rsid w:val="00726640"/>
    <w:rsid w:val="00734D2B"/>
    <w:rsid w:val="007350D2"/>
    <w:rsid w:val="007422C4"/>
    <w:rsid w:val="00742E6F"/>
    <w:rsid w:val="00765B19"/>
    <w:rsid w:val="00770491"/>
    <w:rsid w:val="00775A6F"/>
    <w:rsid w:val="00787B9B"/>
    <w:rsid w:val="00790763"/>
    <w:rsid w:val="007A1E0C"/>
    <w:rsid w:val="007A5258"/>
    <w:rsid w:val="007C6B7E"/>
    <w:rsid w:val="007C70AA"/>
    <w:rsid w:val="007D72E0"/>
    <w:rsid w:val="007E03B2"/>
    <w:rsid w:val="007F4260"/>
    <w:rsid w:val="00801498"/>
    <w:rsid w:val="00802A51"/>
    <w:rsid w:val="00803FC2"/>
    <w:rsid w:val="00807D73"/>
    <w:rsid w:val="008154E4"/>
    <w:rsid w:val="00817108"/>
    <w:rsid w:val="00822AB5"/>
    <w:rsid w:val="008231B9"/>
    <w:rsid w:val="00824B60"/>
    <w:rsid w:val="00835748"/>
    <w:rsid w:val="00835E83"/>
    <w:rsid w:val="00843A28"/>
    <w:rsid w:val="0084445E"/>
    <w:rsid w:val="008458B2"/>
    <w:rsid w:val="00852229"/>
    <w:rsid w:val="00852994"/>
    <w:rsid w:val="00854774"/>
    <w:rsid w:val="0085607D"/>
    <w:rsid w:val="008604D5"/>
    <w:rsid w:val="00862782"/>
    <w:rsid w:val="008632BA"/>
    <w:rsid w:val="00865F9E"/>
    <w:rsid w:val="0087124B"/>
    <w:rsid w:val="008735AB"/>
    <w:rsid w:val="00874EC5"/>
    <w:rsid w:val="00886AAD"/>
    <w:rsid w:val="00887B9D"/>
    <w:rsid w:val="0089081D"/>
    <w:rsid w:val="00895650"/>
    <w:rsid w:val="00897106"/>
    <w:rsid w:val="008B353A"/>
    <w:rsid w:val="008B3766"/>
    <w:rsid w:val="008C3BCC"/>
    <w:rsid w:val="008D0A6A"/>
    <w:rsid w:val="008E21C5"/>
    <w:rsid w:val="008E712B"/>
    <w:rsid w:val="008F1AA7"/>
    <w:rsid w:val="008F29D7"/>
    <w:rsid w:val="008F4352"/>
    <w:rsid w:val="00900FCF"/>
    <w:rsid w:val="00903521"/>
    <w:rsid w:val="00907AB1"/>
    <w:rsid w:val="009174F9"/>
    <w:rsid w:val="00922E19"/>
    <w:rsid w:val="00933B3F"/>
    <w:rsid w:val="009420EF"/>
    <w:rsid w:val="00946049"/>
    <w:rsid w:val="00951F07"/>
    <w:rsid w:val="00956031"/>
    <w:rsid w:val="00963E9F"/>
    <w:rsid w:val="00964816"/>
    <w:rsid w:val="00966010"/>
    <w:rsid w:val="00973C59"/>
    <w:rsid w:val="00997811"/>
    <w:rsid w:val="00997EB1"/>
    <w:rsid w:val="009A5481"/>
    <w:rsid w:val="009A70E8"/>
    <w:rsid w:val="009C1FC2"/>
    <w:rsid w:val="009D187B"/>
    <w:rsid w:val="009E5B8A"/>
    <w:rsid w:val="009F5D4D"/>
    <w:rsid w:val="00A12610"/>
    <w:rsid w:val="00A1388F"/>
    <w:rsid w:val="00A21931"/>
    <w:rsid w:val="00A32B3C"/>
    <w:rsid w:val="00A35078"/>
    <w:rsid w:val="00A36A05"/>
    <w:rsid w:val="00A45352"/>
    <w:rsid w:val="00A507AF"/>
    <w:rsid w:val="00A53A27"/>
    <w:rsid w:val="00A61E56"/>
    <w:rsid w:val="00A662BB"/>
    <w:rsid w:val="00A73379"/>
    <w:rsid w:val="00A73ADF"/>
    <w:rsid w:val="00A85379"/>
    <w:rsid w:val="00A91973"/>
    <w:rsid w:val="00A94793"/>
    <w:rsid w:val="00AA3F89"/>
    <w:rsid w:val="00AA5DEA"/>
    <w:rsid w:val="00AA7616"/>
    <w:rsid w:val="00AC71E9"/>
    <w:rsid w:val="00AD6AB5"/>
    <w:rsid w:val="00B06EFB"/>
    <w:rsid w:val="00B140AE"/>
    <w:rsid w:val="00B15995"/>
    <w:rsid w:val="00B16409"/>
    <w:rsid w:val="00B255A7"/>
    <w:rsid w:val="00B37C22"/>
    <w:rsid w:val="00B42002"/>
    <w:rsid w:val="00B43C4C"/>
    <w:rsid w:val="00B43F2F"/>
    <w:rsid w:val="00B554C9"/>
    <w:rsid w:val="00B55F46"/>
    <w:rsid w:val="00B741DD"/>
    <w:rsid w:val="00B772C2"/>
    <w:rsid w:val="00B82597"/>
    <w:rsid w:val="00B85737"/>
    <w:rsid w:val="00B87F34"/>
    <w:rsid w:val="00B93EA8"/>
    <w:rsid w:val="00B95DDA"/>
    <w:rsid w:val="00B9673D"/>
    <w:rsid w:val="00BA0637"/>
    <w:rsid w:val="00BB451A"/>
    <w:rsid w:val="00BB6266"/>
    <w:rsid w:val="00BC4C3F"/>
    <w:rsid w:val="00BD0C3A"/>
    <w:rsid w:val="00BD61D0"/>
    <w:rsid w:val="00BE30A6"/>
    <w:rsid w:val="00BF03C2"/>
    <w:rsid w:val="00BF2705"/>
    <w:rsid w:val="00BF32EB"/>
    <w:rsid w:val="00C04B6F"/>
    <w:rsid w:val="00C06B06"/>
    <w:rsid w:val="00C16AB4"/>
    <w:rsid w:val="00C17DA7"/>
    <w:rsid w:val="00C213F9"/>
    <w:rsid w:val="00C27D67"/>
    <w:rsid w:val="00C31D0C"/>
    <w:rsid w:val="00C40B01"/>
    <w:rsid w:val="00C5045F"/>
    <w:rsid w:val="00C64687"/>
    <w:rsid w:val="00C74F98"/>
    <w:rsid w:val="00C81F93"/>
    <w:rsid w:val="00C85B2E"/>
    <w:rsid w:val="00C86339"/>
    <w:rsid w:val="00C86A5E"/>
    <w:rsid w:val="00CB6432"/>
    <w:rsid w:val="00CB7C2D"/>
    <w:rsid w:val="00CC5FCA"/>
    <w:rsid w:val="00CC75D0"/>
    <w:rsid w:val="00CD04FF"/>
    <w:rsid w:val="00CD149C"/>
    <w:rsid w:val="00CD18FE"/>
    <w:rsid w:val="00CD33F4"/>
    <w:rsid w:val="00CF5861"/>
    <w:rsid w:val="00D05C2C"/>
    <w:rsid w:val="00D07DEB"/>
    <w:rsid w:val="00D10263"/>
    <w:rsid w:val="00D1179B"/>
    <w:rsid w:val="00D15A3B"/>
    <w:rsid w:val="00D172D5"/>
    <w:rsid w:val="00D24C58"/>
    <w:rsid w:val="00D253C1"/>
    <w:rsid w:val="00D4298F"/>
    <w:rsid w:val="00D46E81"/>
    <w:rsid w:val="00D52ECC"/>
    <w:rsid w:val="00D71EF6"/>
    <w:rsid w:val="00D76042"/>
    <w:rsid w:val="00D81338"/>
    <w:rsid w:val="00D91C7C"/>
    <w:rsid w:val="00D928EE"/>
    <w:rsid w:val="00DA21C0"/>
    <w:rsid w:val="00DA5A56"/>
    <w:rsid w:val="00DB0588"/>
    <w:rsid w:val="00DB6B9B"/>
    <w:rsid w:val="00DB7E1E"/>
    <w:rsid w:val="00DD01E6"/>
    <w:rsid w:val="00DD0CF1"/>
    <w:rsid w:val="00DD125D"/>
    <w:rsid w:val="00DD43F8"/>
    <w:rsid w:val="00DD558E"/>
    <w:rsid w:val="00DD5C7B"/>
    <w:rsid w:val="00DE0810"/>
    <w:rsid w:val="00DE23E1"/>
    <w:rsid w:val="00DE2EBB"/>
    <w:rsid w:val="00DE530F"/>
    <w:rsid w:val="00DF08DA"/>
    <w:rsid w:val="00DF4097"/>
    <w:rsid w:val="00E07D3C"/>
    <w:rsid w:val="00E10F0F"/>
    <w:rsid w:val="00E14CD7"/>
    <w:rsid w:val="00E33191"/>
    <w:rsid w:val="00E43ED1"/>
    <w:rsid w:val="00E5187A"/>
    <w:rsid w:val="00E531A6"/>
    <w:rsid w:val="00E60D35"/>
    <w:rsid w:val="00E64860"/>
    <w:rsid w:val="00E65E34"/>
    <w:rsid w:val="00E84514"/>
    <w:rsid w:val="00E846E2"/>
    <w:rsid w:val="00E950E4"/>
    <w:rsid w:val="00E9517D"/>
    <w:rsid w:val="00EA272D"/>
    <w:rsid w:val="00EA2A2D"/>
    <w:rsid w:val="00EA2E7F"/>
    <w:rsid w:val="00EA3D9A"/>
    <w:rsid w:val="00EB2C24"/>
    <w:rsid w:val="00EB5737"/>
    <w:rsid w:val="00EC305A"/>
    <w:rsid w:val="00EC56CD"/>
    <w:rsid w:val="00ED6158"/>
    <w:rsid w:val="00EE487F"/>
    <w:rsid w:val="00EE6AF1"/>
    <w:rsid w:val="00EF35D4"/>
    <w:rsid w:val="00EF6B56"/>
    <w:rsid w:val="00EF71A4"/>
    <w:rsid w:val="00F20699"/>
    <w:rsid w:val="00F21DA1"/>
    <w:rsid w:val="00F21DA2"/>
    <w:rsid w:val="00F25C03"/>
    <w:rsid w:val="00F455AC"/>
    <w:rsid w:val="00F53166"/>
    <w:rsid w:val="00F6092A"/>
    <w:rsid w:val="00F626CD"/>
    <w:rsid w:val="00F77105"/>
    <w:rsid w:val="00F81843"/>
    <w:rsid w:val="00F820CB"/>
    <w:rsid w:val="00F913EB"/>
    <w:rsid w:val="00F934EF"/>
    <w:rsid w:val="00FB040E"/>
    <w:rsid w:val="00FB77A5"/>
    <w:rsid w:val="00FC7416"/>
    <w:rsid w:val="00FC75DC"/>
    <w:rsid w:val="00FD2A7D"/>
    <w:rsid w:val="00FF0C58"/>
    <w:rsid w:val="00FF23FE"/>
    <w:rsid w:val="00FF5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D67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26C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5A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A56"/>
    <w:rPr>
      <w:rFonts w:ascii="Tahoma" w:eastAsiaTheme="minorEastAsia" w:hAnsi="Tahoma" w:cs="Tahoma"/>
      <w:sz w:val="16"/>
      <w:szCs w:val="16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D67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26C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5A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A56"/>
    <w:rPr>
      <w:rFonts w:ascii="Tahoma" w:eastAsiaTheme="minorEastAsia" w:hAnsi="Tahoma" w:cs="Tahoma"/>
      <w:sz w:val="16"/>
      <w:szCs w:val="16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khsana</dc:creator>
  <cp:lastModifiedBy>Rokhsana</cp:lastModifiedBy>
  <cp:revision>2</cp:revision>
  <dcterms:created xsi:type="dcterms:W3CDTF">2012-12-15T07:03:00Z</dcterms:created>
  <dcterms:modified xsi:type="dcterms:W3CDTF">2012-12-15T07:03:00Z</dcterms:modified>
</cp:coreProperties>
</file>